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53DBD" w14:textId="76E96B72" w:rsidR="00C20A88" w:rsidRPr="00D50BE7" w:rsidRDefault="0098308F" w:rsidP="00C20A88">
      <w:pPr>
        <w:spacing w:line="360" w:lineRule="auto"/>
        <w:rPr>
          <w:rFonts w:ascii="Times New Roman" w:hAnsi="Times New Roman" w:cs="Times New Roman"/>
          <w:b/>
          <w:bCs/>
        </w:rPr>
      </w:pPr>
      <w:r w:rsidRPr="00D50BE7">
        <w:rPr>
          <w:rFonts w:ascii="Times New Roman" w:hAnsi="Times New Roman" w:cs="Times New Roman" w:hint="eastAsia"/>
          <w:b/>
          <w:bCs/>
          <w:szCs w:val="21"/>
        </w:rPr>
        <w:t>Sup</w:t>
      </w:r>
      <w:r>
        <w:rPr>
          <w:rFonts w:ascii="Times New Roman" w:hAnsi="Times New Roman" w:cs="Times New Roman" w:hint="eastAsia"/>
          <w:b/>
          <w:bCs/>
          <w:szCs w:val="21"/>
        </w:rPr>
        <w:t>plementary</w:t>
      </w:r>
      <w:r w:rsidR="00C20A88" w:rsidRPr="00D50BE7">
        <w:rPr>
          <w:rFonts w:ascii="Times New Roman" w:hAnsi="Times New Roman" w:cs="Times New Roman" w:hint="eastAsia"/>
          <w:b/>
          <w:bCs/>
        </w:rPr>
        <w:t xml:space="preserve"> </w:t>
      </w:r>
      <w:r w:rsidR="00C20A88" w:rsidRPr="00D50BE7">
        <w:rPr>
          <w:rFonts w:ascii="Times New Roman" w:hAnsi="Times New Roman" w:cs="Times New Roman"/>
          <w:b/>
          <w:bCs/>
        </w:rPr>
        <w:t>Table 2 General characteristics of the validation cohort grouped by ELN count</w:t>
      </w:r>
    </w:p>
    <w:tbl>
      <w:tblPr>
        <w:tblW w:w="8222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0"/>
        <w:gridCol w:w="2023"/>
        <w:gridCol w:w="1984"/>
        <w:gridCol w:w="1134"/>
        <w:gridCol w:w="851"/>
      </w:tblGrid>
      <w:tr w:rsidR="00C20A88" w14:paraId="672DB4CE" w14:textId="77777777" w:rsidTr="00E570B0">
        <w:trPr>
          <w:trHeight w:val="288"/>
          <w:tblHeader/>
        </w:trPr>
        <w:tc>
          <w:tcPr>
            <w:tcW w:w="22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E386E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0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935A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LNs≤21 (n =</w:t>
            </w:r>
            <w:r w:rsidRPr="00D50BE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D50B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89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CB0CB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LNs&gt;21 (n =</w:t>
            </w:r>
            <w:r w:rsidRPr="00D50BE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D50B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7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586D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χ</w:t>
            </w:r>
            <w:r w:rsidRPr="00D50BE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B683106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C20A88" w14:paraId="5E49F590" w14:textId="77777777" w:rsidTr="00E570B0">
        <w:trPr>
          <w:trHeight w:val="288"/>
        </w:trPr>
        <w:tc>
          <w:tcPr>
            <w:tcW w:w="22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7E25F7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, n (%)</w:t>
            </w:r>
          </w:p>
        </w:tc>
        <w:tc>
          <w:tcPr>
            <w:tcW w:w="202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835A7D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331427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98CC20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2DDBA4B1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4</w:t>
            </w:r>
          </w:p>
        </w:tc>
      </w:tr>
      <w:tr w:rsidR="00C20A88" w14:paraId="22609EE2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5E784B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≤60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39AD11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48.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B11429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1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50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5F181A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B2C6D0E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0A88" w14:paraId="312CC9E0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BC140C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&gt;60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5A094C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51.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2362AE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7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49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8D7E49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9327E86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0A88" w14:paraId="05560F26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495F22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  <w:r w:rsidRPr="00D50B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D35D23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A8F3FC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A4F684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9921C57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0A88" w14:paraId="0FAE29C4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8FDA9A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C22FD2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27.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B15804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24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8A6B4A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0BE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6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142EDEB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9</w:t>
            </w:r>
          </w:p>
        </w:tc>
      </w:tr>
      <w:tr w:rsidR="00C20A88" w14:paraId="49B56676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84EC11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6113EE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73.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465D6F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5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75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7B7292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CE71FA1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0A88" w14:paraId="607E5A3E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28AA30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ce, n (%)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15CDCD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850D8F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6609DB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994E767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C20A88" w14:paraId="221140B5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58F83A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W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37C500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8D7B79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C6AF25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739DE48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0A88" w14:paraId="13105F00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EC1D59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B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2E9EA6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890C70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AEFF20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27E51AF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0A88" w14:paraId="34FD3DFD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192DDB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AI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0126DD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3CD350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837488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01A88C2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0A88" w14:paraId="444BB655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3FDFA2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API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734A0F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9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100.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ECCCD5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8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10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7AE7BC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D1907C3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0A88" w14:paraId="0863C10F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9EA356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umor site, n (%)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ECE686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5452B6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F5D427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4D8B350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0A88" w14:paraId="64AD6856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F20A61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cardia/fundus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851256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41.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1D6B0C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41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A0843A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0BE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0FD68E2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9</w:t>
            </w:r>
          </w:p>
        </w:tc>
      </w:tr>
      <w:tr w:rsidR="00C20A88" w14:paraId="7F43F06B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889AF5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Body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ADA289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11.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415397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10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30780A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979C33D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0A88" w14:paraId="5A79DE0E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6B4356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antrum/pylorus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032DDB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34.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030EE4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35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5EFC9E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60E37A7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0A88" w14:paraId="7F5E9D30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489781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Others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E8F03A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12.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54BC09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11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BE6C60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F50872C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0A88" w14:paraId="52B5BFF2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C14487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umor size, n (%)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6EE640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842526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922568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AB1D143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4</w:t>
            </w:r>
          </w:p>
        </w:tc>
      </w:tr>
      <w:tr w:rsidR="00C20A88" w14:paraId="39CB3237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918121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&lt;8 cm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139D23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81.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8032DD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6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83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2C1862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4B0481C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0A88" w14:paraId="4A8D68B4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522BDE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≥8 cm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69ACDB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19.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1912CA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16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F2C94B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C210A1A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0A88" w14:paraId="336CAD7B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F6928A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ade, n (%)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60871B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2C01E1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51043C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B1C300F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6</w:t>
            </w:r>
          </w:p>
        </w:tc>
      </w:tr>
      <w:tr w:rsidR="00C20A88" w14:paraId="7BF6414A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480F3D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Well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7D82E8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13DFE9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81E17D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AB424D8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0A88" w14:paraId="57A22CA0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33B762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Moderate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0EFC0D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14.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E84335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14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6722D8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DB08319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0A88" w14:paraId="4FA46F7F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96C81A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Poor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8735FB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85.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2EC24A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4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85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E05E22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688229C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0A88" w14:paraId="2726E6D5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563725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Undifferentiated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8E88BD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20B612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F58A4F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2C7D443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0A88" w14:paraId="3BB591F5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7240B7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stology, n (%)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295CF6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E010D9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F3399D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4F5FB47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6</w:t>
            </w:r>
          </w:p>
        </w:tc>
      </w:tr>
      <w:tr w:rsidR="00C20A88" w14:paraId="3C234D14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AD4290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Adenocarcinoma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DF70FD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81.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FEA294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79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AFED98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93AB449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0A88" w14:paraId="25F50E8F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50DC12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S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CC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177649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15.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217688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18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CD1919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24897D2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0A88" w14:paraId="2A82019A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3C516D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others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0C9565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2.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CC1285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2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EF2F16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8EE56BA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0A88" w14:paraId="041C9682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84373A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auren’s type, n (%)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479472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16B43A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0CF49B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3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210A87C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</w:tr>
      <w:tr w:rsidR="00C20A88" w14:paraId="7603828A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C6BDA3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Intestinal type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65E9D5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16.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C8857E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19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B60903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384BAEA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0A88" w14:paraId="6B1453DB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B3D8AC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Diffuse type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8C3818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34.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50C310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30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582E8F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5FECD3D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0A88" w14:paraId="1E22561F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E1E954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Mixed type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C0FD3A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28.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BF7F5F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22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864F87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8A5DD29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0A88" w14:paraId="5BB0E769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4EB024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Others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C8167E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19.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13A935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28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4F0A07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A409C17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0A88" w14:paraId="0195C289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AA84CE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juvant chemotherapy, n (%)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B5AEA0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F8F728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2E9ADD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0F7E840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6</w:t>
            </w:r>
          </w:p>
        </w:tc>
      </w:tr>
      <w:tr w:rsidR="00C20A88" w14:paraId="71E0B7DD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54A8BB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D9F928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20.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385611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18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4A7842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7F44AA6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0A88" w14:paraId="17DE2B49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FA9956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  Yes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D9626B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79.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A1651C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9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81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B0AC88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0D78A36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0A88" w14:paraId="7447F2B1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2F5820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juvant radi</w:t>
            </w:r>
            <w:r w:rsidRPr="00D50BE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otherapy</w:t>
            </w:r>
            <w:r w:rsidRPr="00D50B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549DD7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380F41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AE1BC2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06BD7F0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4</w:t>
            </w:r>
          </w:p>
        </w:tc>
      </w:tr>
      <w:tr w:rsidR="00C20A88" w14:paraId="7B196A0B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366EB5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41D9B7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6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98.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4A11A7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7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99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941B24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7E22E5D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0A88" w14:paraId="4D0C0120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06140C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3BC124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1.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6D3F12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0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1969D6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FFDF77A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0A88" w14:paraId="77487E4B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940190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 stage, n (%)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0CE275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58609E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7F7D7E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8FE1A6C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0A88" w14:paraId="7DE29B42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21F404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T1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9AFF2B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1.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3BD390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0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3004F7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0BE7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09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C3B66C7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</w:tr>
      <w:tr w:rsidR="00C20A88" w14:paraId="750594DE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6B314D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T2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4F60C5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4.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401A8B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8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470A15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E5A9B52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0A88" w14:paraId="221B3821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2D010E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T3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8E7264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71.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C74D5B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3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74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EF6C88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E237A65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0A88" w14:paraId="1BB7C559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450FC0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T4a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79F059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18.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0657A2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11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5C9867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74F63E2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0A88" w14:paraId="4F585BF6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1A9E8D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T4b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418268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4.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349AEF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5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28A3C8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3200B26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0A88" w14:paraId="58580222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CCDE30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 stage, n (%)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74878A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80AA81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19C386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6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86EA90C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20A88" w14:paraId="0C7C276E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56A4D9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N3a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FEF225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84.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9C630F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3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59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912CC3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66F076A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0A88" w14:paraId="0AA38E24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016A1A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N3b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501154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15.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B5B1F6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5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41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78FA2B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E220841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0A88" w14:paraId="707FD8D8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90BD77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NM stage, n (%)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C15586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FAC09C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BBECBA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B755D0F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20A88" w14:paraId="07B3FE38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AED2D9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IIB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DBBCC1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1.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E4FD92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0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E0B27E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22C4731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0A88" w14:paraId="37062FCD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2C4E89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IIIA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CDAD59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3.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7FDF10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6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9D3757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860DCDE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0A88" w14:paraId="39AA6E05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64AEC2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IIIB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90EF70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77.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3E86E8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51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CA6FB7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92C75A7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0A88" w14:paraId="58900D8C" w14:textId="77777777" w:rsidTr="00E570B0">
        <w:trPr>
          <w:trHeight w:val="288"/>
        </w:trPr>
        <w:tc>
          <w:tcPr>
            <w:tcW w:w="22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4B9473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IIIC</w:t>
            </w:r>
          </w:p>
        </w:tc>
        <w:tc>
          <w:tcPr>
            <w:tcW w:w="202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8AE96E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18.0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C29D8C9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42.3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C6E56DC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70070678" w14:textId="77777777" w:rsidR="00C20A88" w:rsidRPr="00D50BE7" w:rsidRDefault="00C20A88" w:rsidP="00C20A8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96499B0" w14:textId="77777777" w:rsidR="00C20A88" w:rsidRPr="003C4E68" w:rsidRDefault="00C20A88" w:rsidP="00C20A88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D50BE7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ELNs, Examined lymph nodes; </w:t>
      </w:r>
      <w:r w:rsidRPr="00D50BE7">
        <w:rPr>
          <w:rFonts w:ascii="Times New Roman" w:hAnsi="Times New Roman" w:cs="Times New Roman"/>
          <w:sz w:val="18"/>
          <w:szCs w:val="18"/>
        </w:rPr>
        <w:t>W: White, B: Black, AI: American Indian, API: Asian or Pacific Islander</w:t>
      </w:r>
      <w:r w:rsidRPr="00D50BE7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D50BE7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SRCC, </w:t>
      </w:r>
      <w:r w:rsidRPr="00D50BE7">
        <w:rPr>
          <w:rFonts w:ascii="Times New Roman" w:eastAsia="Arial" w:hAnsi="Times New Roman" w:cs="Times New Roman"/>
          <w:color w:val="000000"/>
          <w:sz w:val="18"/>
          <w:szCs w:val="18"/>
        </w:rPr>
        <w:t>Signet ring cell carcinoma</w:t>
      </w:r>
    </w:p>
    <w:p w14:paraId="4F92920D" w14:textId="77777777" w:rsidR="006C690D" w:rsidRPr="00C20A88" w:rsidRDefault="006C690D">
      <w:pPr>
        <w:rPr>
          <w:rFonts w:hint="eastAsia"/>
        </w:rPr>
      </w:pPr>
    </w:p>
    <w:sectPr w:rsidR="006C690D" w:rsidRPr="00C20A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622F84" w14:textId="77777777" w:rsidR="00EC056C" w:rsidRDefault="00EC056C" w:rsidP="00C20A88">
      <w:pPr>
        <w:rPr>
          <w:rFonts w:hint="eastAsia"/>
        </w:rPr>
      </w:pPr>
      <w:r>
        <w:separator/>
      </w:r>
    </w:p>
  </w:endnote>
  <w:endnote w:type="continuationSeparator" w:id="0">
    <w:p w14:paraId="100C6012" w14:textId="77777777" w:rsidR="00EC056C" w:rsidRDefault="00EC056C" w:rsidP="00C20A8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22D2C2" w14:textId="77777777" w:rsidR="00EC056C" w:rsidRDefault="00EC056C" w:rsidP="00C20A88">
      <w:pPr>
        <w:rPr>
          <w:rFonts w:hint="eastAsia"/>
        </w:rPr>
      </w:pPr>
      <w:r>
        <w:separator/>
      </w:r>
    </w:p>
  </w:footnote>
  <w:footnote w:type="continuationSeparator" w:id="0">
    <w:p w14:paraId="29A5BFA5" w14:textId="77777777" w:rsidR="00EC056C" w:rsidRDefault="00EC056C" w:rsidP="00C20A8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93F49"/>
    <w:rsid w:val="000C65EA"/>
    <w:rsid w:val="005B5465"/>
    <w:rsid w:val="006C690D"/>
    <w:rsid w:val="00901BC0"/>
    <w:rsid w:val="0098308F"/>
    <w:rsid w:val="00B4631B"/>
    <w:rsid w:val="00BB25CD"/>
    <w:rsid w:val="00C20A88"/>
    <w:rsid w:val="00EC056C"/>
    <w:rsid w:val="00F93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C9AA033-C9AE-4C85-8398-77762E73A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0A8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93F4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93F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93F4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93F4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93F4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93F4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93F4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93F4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93F4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93F4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93F4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93F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93F4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93F4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93F4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93F4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93F4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93F4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93F4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93F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93F4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93F4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93F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93F4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93F4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93F4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93F4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93F4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93F4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20A8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20A8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20A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20A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9</Words>
  <Characters>1592</Characters>
  <Application>Microsoft Office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yu Zhang</dc:creator>
  <cp:keywords/>
  <dc:description/>
  <cp:lastModifiedBy>Hongyu Zhang</cp:lastModifiedBy>
  <cp:revision>3</cp:revision>
  <dcterms:created xsi:type="dcterms:W3CDTF">2025-01-20T09:37:00Z</dcterms:created>
  <dcterms:modified xsi:type="dcterms:W3CDTF">2025-02-01T11:29:00Z</dcterms:modified>
</cp:coreProperties>
</file>